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BEDD7" w14:textId="11AA6DD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b/>
          <w:bCs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Supplementa</w:t>
      </w:r>
      <w:r w:rsidR="001A542A">
        <w:rPr>
          <w:rFonts w:ascii="Calibri" w:hAnsi="Calibri" w:cs="Calibri"/>
          <w:b/>
          <w:bCs/>
          <w:lang w:val="en-US"/>
        </w:rPr>
        <w:t>ry</w:t>
      </w:r>
      <w:r w:rsidRPr="007518CC">
        <w:rPr>
          <w:rFonts w:ascii="Calibri" w:hAnsi="Calibri" w:cs="Calibri"/>
          <w:b/>
          <w:bCs/>
          <w:lang w:val="en-US"/>
        </w:rPr>
        <w:t xml:space="preserve"> Material</w:t>
      </w:r>
    </w:p>
    <w:p w14:paraId="574055E1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b/>
          <w:bCs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Categorization of clinical diagnoses according to ICD codes</w:t>
      </w:r>
    </w:p>
    <w:p w14:paraId="5A2B6D7B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b/>
          <w:bCs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Dementia </w:t>
      </w:r>
    </w:p>
    <w:p w14:paraId="4F13F23B" w14:textId="77777777" w:rsidR="00000B13" w:rsidRPr="007518CC" w:rsidRDefault="00000B13" w:rsidP="00000B13">
      <w:pPr>
        <w:pStyle w:val="Paragraphedeliste"/>
        <w:numPr>
          <w:ilvl w:val="0"/>
          <w:numId w:val="1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1: Vascular dementia</w:t>
      </w:r>
    </w:p>
    <w:p w14:paraId="4B40A683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2: Dementia in other diseases classified elsewhere</w:t>
      </w:r>
    </w:p>
    <w:p w14:paraId="0A40CAB5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2.3: Dementia in Parkinson’s disease</w:t>
      </w:r>
    </w:p>
    <w:p w14:paraId="72AD306E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2.81: Dementia with behavioral disturbance</w:t>
      </w:r>
    </w:p>
    <w:p w14:paraId="7927F261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3: Dementia, unspecified</w:t>
      </w:r>
    </w:p>
    <w:p w14:paraId="0C8A6E59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30: Alzheimer’s disease</w:t>
      </w:r>
    </w:p>
    <w:p w14:paraId="35B81098" w14:textId="77777777" w:rsidR="00000B13" w:rsidRPr="007518CC" w:rsidRDefault="00000B13" w:rsidP="00000B13">
      <w:pPr>
        <w:numPr>
          <w:ilvl w:val="0"/>
          <w:numId w:val="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31.83: Dementia with Lewy bodies (DLB)</w:t>
      </w:r>
    </w:p>
    <w:p w14:paraId="71615CE6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Recent stroke (cerebral infarction / TIA)</w:t>
      </w:r>
    </w:p>
    <w:p w14:paraId="3F35E0E9" w14:textId="77777777" w:rsidR="00000B13" w:rsidRPr="007518CC" w:rsidRDefault="00000B13" w:rsidP="00000B13">
      <w:pPr>
        <w:numPr>
          <w:ilvl w:val="0"/>
          <w:numId w:val="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63.9: Cerebral infarction, unspecified</w:t>
      </w:r>
    </w:p>
    <w:p w14:paraId="11022024" w14:textId="77777777" w:rsidR="00000B13" w:rsidRPr="007518CC" w:rsidRDefault="00000B13" w:rsidP="00000B13">
      <w:pPr>
        <w:numPr>
          <w:ilvl w:val="0"/>
          <w:numId w:val="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46.8: Other cerebrovascular syndromes</w:t>
      </w:r>
    </w:p>
    <w:p w14:paraId="1997C239" w14:textId="77777777" w:rsidR="00000B13" w:rsidRPr="007518CC" w:rsidRDefault="00000B13" w:rsidP="00000B13">
      <w:pPr>
        <w:numPr>
          <w:ilvl w:val="0"/>
          <w:numId w:val="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45.9: Transient ischemic attack, unspecified</w:t>
      </w:r>
    </w:p>
    <w:p w14:paraId="6E02C092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Parkinson’s disease and parkinsonism</w:t>
      </w:r>
    </w:p>
    <w:p w14:paraId="7AA2A642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0: Parkinson’s disease</w:t>
      </w:r>
    </w:p>
    <w:p w14:paraId="4CD130AE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0: Neuroleptic malignant syndrome</w:t>
      </w:r>
    </w:p>
    <w:p w14:paraId="1045630C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1: Other drug-induced secondary parkinsonism</w:t>
      </w:r>
    </w:p>
    <w:p w14:paraId="50F5830C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2: Secondary parkinsonism due to other external causes</w:t>
      </w:r>
    </w:p>
    <w:p w14:paraId="75B14C55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3: Postencephalitic parkinsonism</w:t>
      </w:r>
    </w:p>
    <w:p w14:paraId="2DCA4514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4: Vascular parkinsonism</w:t>
      </w:r>
    </w:p>
    <w:p w14:paraId="43C8CED5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8: Other specified secondary parkinsonism</w:t>
      </w:r>
    </w:p>
    <w:p w14:paraId="09B38E8F" w14:textId="77777777" w:rsidR="00000B13" w:rsidRPr="007518CC" w:rsidRDefault="00000B13" w:rsidP="00000B13">
      <w:pPr>
        <w:numPr>
          <w:ilvl w:val="0"/>
          <w:numId w:val="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1.9: Secondary parkinsonism, unspecified</w:t>
      </w:r>
    </w:p>
    <w:p w14:paraId="4870BADF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Sepsis</w:t>
      </w:r>
    </w:p>
    <w:p w14:paraId="27BDDC53" w14:textId="77777777" w:rsidR="00000B13" w:rsidRPr="007518CC" w:rsidRDefault="00000B13" w:rsidP="00000B13">
      <w:pPr>
        <w:numPr>
          <w:ilvl w:val="0"/>
          <w:numId w:val="4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 xml:space="preserve">A41: </w:t>
      </w:r>
      <w:proofErr w:type="gramStart"/>
      <w:r w:rsidRPr="007518CC">
        <w:rPr>
          <w:rFonts w:ascii="Calibri" w:hAnsi="Calibri" w:cs="Calibri"/>
          <w:lang w:val="en-US"/>
        </w:rPr>
        <w:t>Other</w:t>
      </w:r>
      <w:proofErr w:type="gramEnd"/>
      <w:r w:rsidRPr="007518CC">
        <w:rPr>
          <w:rFonts w:ascii="Calibri" w:hAnsi="Calibri" w:cs="Calibri"/>
          <w:lang w:val="en-US"/>
        </w:rPr>
        <w:t xml:space="preserve"> septicemia</w:t>
      </w:r>
    </w:p>
    <w:p w14:paraId="39BA116D" w14:textId="77777777" w:rsidR="00000B13" w:rsidRPr="007518CC" w:rsidRDefault="00000B13" w:rsidP="00000B13">
      <w:pPr>
        <w:numPr>
          <w:ilvl w:val="0"/>
          <w:numId w:val="4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41.9: Septicemia, unspecified</w:t>
      </w:r>
    </w:p>
    <w:p w14:paraId="323B620F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Acute pneumonia</w:t>
      </w:r>
    </w:p>
    <w:p w14:paraId="2B2D9CA9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10: Influenza due to identified virus</w:t>
      </w:r>
    </w:p>
    <w:p w14:paraId="0FDFD69D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11: Influenza, virus not identified</w:t>
      </w:r>
    </w:p>
    <w:p w14:paraId="193908FF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12.8: Other viral pneumonia</w:t>
      </w:r>
    </w:p>
    <w:p w14:paraId="3C1AEED0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 xml:space="preserve">J18: Pneumonia, </w:t>
      </w:r>
      <w:proofErr w:type="gramStart"/>
      <w:r w:rsidRPr="007518CC">
        <w:rPr>
          <w:rFonts w:ascii="Calibri" w:hAnsi="Calibri" w:cs="Calibri"/>
          <w:lang w:val="en-US"/>
        </w:rPr>
        <w:t>organism unspecified</w:t>
      </w:r>
      <w:proofErr w:type="gramEnd"/>
    </w:p>
    <w:p w14:paraId="704862AC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lastRenderedPageBreak/>
        <w:t>J18.9: Pneumonia, unspecified</w:t>
      </w:r>
    </w:p>
    <w:p w14:paraId="23FE5AC5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97.4: Respiratory syncytial virus (RSV) as the cause of diseases classified elsewhere</w:t>
      </w:r>
    </w:p>
    <w:p w14:paraId="6FECFBD3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U07.1: COVID-19, confirmed by test</w:t>
      </w:r>
    </w:p>
    <w:p w14:paraId="7185B9B2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34.2: Coronavirus infection, unspecified</w:t>
      </w:r>
    </w:p>
    <w:p w14:paraId="3231DF2C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85.0: Gangrene and necrosis of lung</w:t>
      </w:r>
    </w:p>
    <w:p w14:paraId="3E4B580D" w14:textId="77777777" w:rsidR="00000B13" w:rsidRPr="007518CC" w:rsidRDefault="00000B13" w:rsidP="00000B13">
      <w:pPr>
        <w:numPr>
          <w:ilvl w:val="0"/>
          <w:numId w:val="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 xml:space="preserve">J85.1: Lung </w:t>
      </w:r>
      <w:proofErr w:type="gramStart"/>
      <w:r w:rsidRPr="007518CC">
        <w:rPr>
          <w:rFonts w:ascii="Calibri" w:hAnsi="Calibri" w:cs="Calibri"/>
          <w:lang w:val="en-US"/>
        </w:rPr>
        <w:t>abscess</w:t>
      </w:r>
      <w:proofErr w:type="gramEnd"/>
    </w:p>
    <w:p w14:paraId="6B7DC5FC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Psychiatric factors</w:t>
      </w:r>
    </w:p>
    <w:p w14:paraId="53213787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10–F19: Mental and behavioral disorders due to substance use</w:t>
      </w:r>
    </w:p>
    <w:p w14:paraId="3C5C0DEF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50.9: Poisoning by unspecified drug or medicament</w:t>
      </w:r>
    </w:p>
    <w:p w14:paraId="328F6623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6.0: Psychotic disorder with hallucinations due to known condition</w:t>
      </w:r>
    </w:p>
    <w:p w14:paraId="424E1E29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6.2: Psychotic disorder with delusions due to known condition</w:t>
      </w:r>
    </w:p>
    <w:p w14:paraId="49E7F5BE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13.4: Sedative/hypnotic withdrawal with delirium</w:t>
      </w:r>
    </w:p>
    <w:p w14:paraId="62CB549C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32: Depressive episode</w:t>
      </w:r>
    </w:p>
    <w:p w14:paraId="2D79D5AA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10.3: Alcohol withdrawal with delirium</w:t>
      </w:r>
    </w:p>
    <w:p w14:paraId="3606B14D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41: Other anxiety disorders</w:t>
      </w:r>
    </w:p>
    <w:p w14:paraId="39CCA8F2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6.4: Organic anxiety disorder</w:t>
      </w:r>
    </w:p>
    <w:p w14:paraId="7B7A1ACF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43.5: Poisoning by neuroleptics/antipsychotics</w:t>
      </w:r>
    </w:p>
    <w:p w14:paraId="166381AB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43.6: Poisoning by other psychotropics</w:t>
      </w:r>
    </w:p>
    <w:p w14:paraId="02724A60" w14:textId="77777777" w:rsidR="00000B13" w:rsidRPr="007518CC" w:rsidRDefault="00000B13" w:rsidP="00000B13">
      <w:pPr>
        <w:numPr>
          <w:ilvl w:val="0"/>
          <w:numId w:val="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42.4: Poisoning by benzodiazepines</w:t>
      </w:r>
    </w:p>
    <w:p w14:paraId="759C02C3" w14:textId="7AB60915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Neurological factors </w:t>
      </w:r>
    </w:p>
    <w:p w14:paraId="7D22F464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41.81: Age-related cognitive decline</w:t>
      </w:r>
    </w:p>
    <w:p w14:paraId="41069358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41.89: Other cognitive symptoms / disturbance of consciousness</w:t>
      </w:r>
    </w:p>
    <w:p w14:paraId="344F69EA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93.4: Encephalopathy, unspecified</w:t>
      </w:r>
    </w:p>
    <w:p w14:paraId="659F12C4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40: Epilepsy and recurrent seizures</w:t>
      </w:r>
    </w:p>
    <w:p w14:paraId="229FE476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31.2: Alcohol-related nervous system degeneration</w:t>
      </w:r>
    </w:p>
    <w:p w14:paraId="6B0C54FC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F07.1: Post-</w:t>
      </w:r>
      <w:proofErr w:type="spellStart"/>
      <w:r w:rsidRPr="007518CC">
        <w:rPr>
          <w:rFonts w:ascii="Calibri" w:hAnsi="Calibri" w:cs="Calibri"/>
          <w:lang w:val="en-US"/>
        </w:rPr>
        <w:t>concussional</w:t>
      </w:r>
      <w:proofErr w:type="spellEnd"/>
      <w:r w:rsidRPr="007518CC">
        <w:rPr>
          <w:rFonts w:ascii="Calibri" w:hAnsi="Calibri" w:cs="Calibri"/>
          <w:lang w:val="en-US"/>
        </w:rPr>
        <w:t xml:space="preserve"> syndrome</w:t>
      </w:r>
    </w:p>
    <w:p w14:paraId="53254ABF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S06.2: Diffuse brain injury with loss of consciousness</w:t>
      </w:r>
    </w:p>
    <w:p w14:paraId="58B15D53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53.8: Other vitamin B deficiencies (with cognitive disorders)</w:t>
      </w:r>
    </w:p>
    <w:p w14:paraId="27560E1F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31.1: Senile cerebral degeneration, NEC</w:t>
      </w:r>
    </w:p>
    <w:p w14:paraId="2B68945A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23.1: Progressive supranuclear ophthalmoplegia</w:t>
      </w:r>
    </w:p>
    <w:p w14:paraId="66101969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91.9: Hydrocephalus, unspecified</w:t>
      </w:r>
    </w:p>
    <w:p w14:paraId="12ABAD62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lastRenderedPageBreak/>
        <w:t>G93.2: Benign intracranial hypertension</w:t>
      </w:r>
    </w:p>
    <w:p w14:paraId="5F275314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91.2: Normal pressure hydrocephalus</w:t>
      </w:r>
    </w:p>
    <w:p w14:paraId="02AB153D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 xml:space="preserve">I67.4: </w:t>
      </w:r>
      <w:proofErr w:type="spellStart"/>
      <w:r w:rsidRPr="007518CC">
        <w:rPr>
          <w:rFonts w:ascii="Calibri" w:hAnsi="Calibri" w:cs="Calibri"/>
          <w:lang w:val="en-US"/>
        </w:rPr>
        <w:t>Vertebro</w:t>
      </w:r>
      <w:proofErr w:type="spellEnd"/>
      <w:r w:rsidRPr="007518CC">
        <w:rPr>
          <w:rFonts w:ascii="Calibri" w:hAnsi="Calibri" w:cs="Calibri"/>
          <w:lang w:val="en-US"/>
        </w:rPr>
        <w:t>-basilar insufficiency</w:t>
      </w:r>
    </w:p>
    <w:p w14:paraId="785A7902" w14:textId="77777777" w:rsidR="00000B13" w:rsidRPr="007518CC" w:rsidRDefault="00000B13" w:rsidP="00000B13">
      <w:pPr>
        <w:numPr>
          <w:ilvl w:val="0"/>
          <w:numId w:val="7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37.9: Demyelinating disease of CNS, unspecified</w:t>
      </w:r>
    </w:p>
    <w:p w14:paraId="41E1363E" w14:textId="34876523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Infections </w:t>
      </w:r>
    </w:p>
    <w:p w14:paraId="77EAC44F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49.9: Bacterial infection, unspecified</w:t>
      </w:r>
    </w:p>
    <w:p w14:paraId="0479F819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95–B96: Bacterial agents causing diseases elsewhere</w:t>
      </w:r>
    </w:p>
    <w:p w14:paraId="562F920D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L03.0–L03.9: Cellulitis (finger/toe, limb, unspecified)</w:t>
      </w:r>
    </w:p>
    <w:p w14:paraId="7A02D4AF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78.81: Bacteremia</w:t>
      </w:r>
    </w:p>
    <w:p w14:paraId="59A64737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00, A87, G03.9: Meningitis (bacterial, viral, unspecified)</w:t>
      </w:r>
    </w:p>
    <w:p w14:paraId="5B06FCBE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85, G04.9: Viral encephalitis, unspecified</w:t>
      </w:r>
    </w:p>
    <w:p w14:paraId="361AF737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46.4–M46.5: Infectious spondylitis/discitis</w:t>
      </w:r>
    </w:p>
    <w:p w14:paraId="438ACBED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00.9: Pyogenic arthritis, unspecified</w:t>
      </w:r>
    </w:p>
    <w:p w14:paraId="3EBE1FDC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33.0: Acute and subacute infective endocarditis</w:t>
      </w:r>
    </w:p>
    <w:p w14:paraId="1ED90FD1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34.9: Viral infection, unspecified</w:t>
      </w:r>
    </w:p>
    <w:p w14:paraId="0840970D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04.6–K12.2: Dental and oral abscesses/cellulitis</w:t>
      </w:r>
    </w:p>
    <w:p w14:paraId="30EF8432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65.0/K65.9: Peritonitis (acute/unspecified)</w:t>
      </w:r>
    </w:p>
    <w:p w14:paraId="6FAF4E06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09: Infectious gastroenteritis/colitis</w:t>
      </w:r>
    </w:p>
    <w:p w14:paraId="3351308B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37.0: Oral/esophageal candidiasis</w:t>
      </w:r>
    </w:p>
    <w:p w14:paraId="4CC021C8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75.0: Liver abscess</w:t>
      </w:r>
    </w:p>
    <w:p w14:paraId="01DCD4F8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N11.0/N10: Pyelonephritis (chronic, acute)</w:t>
      </w:r>
    </w:p>
    <w:p w14:paraId="0FE2E35F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86.0–M86.1: Osteomyelitis (acute/chronic)</w:t>
      </w:r>
    </w:p>
    <w:p w14:paraId="0E396C9D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00.0–M00.1: Pyogenic arthritis (staph/other)</w:t>
      </w:r>
    </w:p>
    <w:p w14:paraId="4C0876E3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35.2: Acute appendicitis with generalized peritonitis</w:t>
      </w:r>
    </w:p>
    <w:p w14:paraId="7BC5B09D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81.0: Acute cholecystitis</w:t>
      </w:r>
    </w:p>
    <w:p w14:paraId="6A15622E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83.0: Cholangitis</w:t>
      </w:r>
    </w:p>
    <w:p w14:paraId="51647552" w14:textId="77777777" w:rsidR="00000B13" w:rsidRPr="003C191B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</w:rPr>
      </w:pPr>
      <w:r w:rsidRPr="003C191B">
        <w:rPr>
          <w:rFonts w:ascii="Calibri" w:hAnsi="Calibri" w:cs="Calibri"/>
        </w:rPr>
        <w:t xml:space="preserve">N70.0–N71.0: Acute </w:t>
      </w:r>
      <w:proofErr w:type="spellStart"/>
      <w:r w:rsidRPr="003C191B">
        <w:rPr>
          <w:rFonts w:ascii="Calibri" w:hAnsi="Calibri" w:cs="Calibri"/>
        </w:rPr>
        <w:t>salpingitis</w:t>
      </w:r>
      <w:proofErr w:type="spellEnd"/>
      <w:r w:rsidRPr="003C191B">
        <w:rPr>
          <w:rFonts w:ascii="Calibri" w:hAnsi="Calibri" w:cs="Calibri"/>
        </w:rPr>
        <w:t>/</w:t>
      </w:r>
      <w:proofErr w:type="spellStart"/>
      <w:r w:rsidRPr="003C191B">
        <w:rPr>
          <w:rFonts w:ascii="Calibri" w:hAnsi="Calibri" w:cs="Calibri"/>
        </w:rPr>
        <w:t>oophoritis</w:t>
      </w:r>
      <w:proofErr w:type="spellEnd"/>
      <w:r w:rsidRPr="003C191B">
        <w:rPr>
          <w:rFonts w:ascii="Calibri" w:hAnsi="Calibri" w:cs="Calibri"/>
        </w:rPr>
        <w:t xml:space="preserve">; </w:t>
      </w:r>
      <w:proofErr w:type="spellStart"/>
      <w:r w:rsidRPr="003C191B">
        <w:rPr>
          <w:rFonts w:ascii="Calibri" w:hAnsi="Calibri" w:cs="Calibri"/>
        </w:rPr>
        <w:t>uterine</w:t>
      </w:r>
      <w:proofErr w:type="spellEnd"/>
      <w:r w:rsidRPr="003C191B">
        <w:rPr>
          <w:rFonts w:ascii="Calibri" w:hAnsi="Calibri" w:cs="Calibri"/>
        </w:rPr>
        <w:t xml:space="preserve"> infection</w:t>
      </w:r>
    </w:p>
    <w:p w14:paraId="15F5B93C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37.2: Candidiasis of skin/nails</w:t>
      </w:r>
    </w:p>
    <w:p w14:paraId="0ED00299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45.0: Pulmonary cryptococcosis</w:t>
      </w:r>
    </w:p>
    <w:p w14:paraId="5D006C37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18.0: Bone and joint tuberculosis</w:t>
      </w:r>
    </w:p>
    <w:p w14:paraId="74446281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31.0: Pulmonary mycobacterial infection</w:t>
      </w:r>
    </w:p>
    <w:p w14:paraId="7E83D79C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lastRenderedPageBreak/>
        <w:t>A15.0: Confirmed pulmonary tuberculosis</w:t>
      </w:r>
    </w:p>
    <w:p w14:paraId="22F3797B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50–A64: Sexually transmitted infections (syphilis, etc.)</w:t>
      </w:r>
    </w:p>
    <w:p w14:paraId="71881642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20: HIV with infectious/parasitic diseases</w:t>
      </w:r>
    </w:p>
    <w:p w14:paraId="0CCAD31F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25.9: Cytomegalovirus, unspecified</w:t>
      </w:r>
    </w:p>
    <w:p w14:paraId="5C120A87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B39.0: Acute pulmonary histoplasmosis</w:t>
      </w:r>
    </w:p>
    <w:p w14:paraId="3B2AB4B6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N76.4: Vulvar abscess</w:t>
      </w:r>
    </w:p>
    <w:p w14:paraId="70637185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G93.0: Brain abscess</w:t>
      </w:r>
    </w:p>
    <w:p w14:paraId="3206FF7E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U07.1: COVID-19 confirmed</w:t>
      </w:r>
    </w:p>
    <w:p w14:paraId="51844822" w14:textId="77777777" w:rsidR="00000B13" w:rsidRPr="007518CC" w:rsidRDefault="00000B13" w:rsidP="00000B13">
      <w:pPr>
        <w:numPr>
          <w:ilvl w:val="0"/>
          <w:numId w:val="8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N39.0: Urinary tract infection, site unspecified</w:t>
      </w:r>
    </w:p>
    <w:p w14:paraId="5AD02581" w14:textId="581DC831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Metabolic factors </w:t>
      </w:r>
    </w:p>
    <w:p w14:paraId="7E3BA7F1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pt-BR"/>
        </w:rPr>
      </w:pPr>
      <w:r w:rsidRPr="007518CC">
        <w:rPr>
          <w:rFonts w:ascii="Calibri" w:hAnsi="Calibri" w:cs="Calibri"/>
          <w:lang w:val="pt-BR"/>
        </w:rPr>
        <w:t xml:space="preserve">E87.2–E87.8: Acid–base </w:t>
      </w:r>
      <w:proofErr w:type="spellStart"/>
      <w:r w:rsidRPr="007518CC">
        <w:rPr>
          <w:rFonts w:ascii="Calibri" w:hAnsi="Calibri" w:cs="Calibri"/>
          <w:lang w:val="pt-BR"/>
        </w:rPr>
        <w:t>and</w:t>
      </w:r>
      <w:proofErr w:type="spellEnd"/>
      <w:r w:rsidRPr="007518CC">
        <w:rPr>
          <w:rFonts w:ascii="Calibri" w:hAnsi="Calibri" w:cs="Calibri"/>
          <w:lang w:val="pt-BR"/>
        </w:rPr>
        <w:t xml:space="preserve"> </w:t>
      </w:r>
      <w:proofErr w:type="spellStart"/>
      <w:r w:rsidRPr="007518CC">
        <w:rPr>
          <w:rFonts w:ascii="Calibri" w:hAnsi="Calibri" w:cs="Calibri"/>
          <w:lang w:val="pt-BR"/>
        </w:rPr>
        <w:t>electrolyte</w:t>
      </w:r>
      <w:proofErr w:type="spellEnd"/>
      <w:r w:rsidRPr="007518CC">
        <w:rPr>
          <w:rFonts w:ascii="Calibri" w:hAnsi="Calibri" w:cs="Calibri"/>
          <w:lang w:val="pt-BR"/>
        </w:rPr>
        <w:t xml:space="preserve"> </w:t>
      </w:r>
      <w:proofErr w:type="spellStart"/>
      <w:r w:rsidRPr="007518CC">
        <w:rPr>
          <w:rFonts w:ascii="Calibri" w:hAnsi="Calibri" w:cs="Calibri"/>
          <w:lang w:val="pt-BR"/>
        </w:rPr>
        <w:t>disorders</w:t>
      </w:r>
      <w:proofErr w:type="spellEnd"/>
      <w:r w:rsidRPr="007518CC">
        <w:rPr>
          <w:rFonts w:ascii="Calibri" w:hAnsi="Calibri" w:cs="Calibri"/>
          <w:lang w:val="pt-BR"/>
        </w:rPr>
        <w:t xml:space="preserve"> (</w:t>
      </w:r>
      <w:proofErr w:type="spellStart"/>
      <w:r w:rsidRPr="007518CC">
        <w:rPr>
          <w:rFonts w:ascii="Calibri" w:hAnsi="Calibri" w:cs="Calibri"/>
          <w:lang w:val="pt-BR"/>
        </w:rPr>
        <w:t>acidosis</w:t>
      </w:r>
      <w:proofErr w:type="spellEnd"/>
      <w:r w:rsidRPr="007518CC">
        <w:rPr>
          <w:rFonts w:ascii="Calibri" w:hAnsi="Calibri" w:cs="Calibri"/>
          <w:lang w:val="pt-BR"/>
        </w:rPr>
        <w:t xml:space="preserve">, </w:t>
      </w:r>
      <w:proofErr w:type="spellStart"/>
      <w:r w:rsidRPr="007518CC">
        <w:rPr>
          <w:rFonts w:ascii="Calibri" w:hAnsi="Calibri" w:cs="Calibri"/>
          <w:lang w:val="pt-BR"/>
        </w:rPr>
        <w:t>alkalosis</w:t>
      </w:r>
      <w:proofErr w:type="spellEnd"/>
      <w:r w:rsidRPr="007518CC">
        <w:rPr>
          <w:rFonts w:ascii="Calibri" w:hAnsi="Calibri" w:cs="Calibri"/>
          <w:lang w:val="pt-BR"/>
        </w:rPr>
        <w:t xml:space="preserve">, </w:t>
      </w:r>
      <w:proofErr w:type="spellStart"/>
      <w:r w:rsidRPr="007518CC">
        <w:rPr>
          <w:rFonts w:ascii="Calibri" w:hAnsi="Calibri" w:cs="Calibri"/>
          <w:lang w:val="pt-BR"/>
        </w:rPr>
        <w:t>hyponatremia</w:t>
      </w:r>
      <w:proofErr w:type="spellEnd"/>
      <w:r w:rsidRPr="007518CC">
        <w:rPr>
          <w:rFonts w:ascii="Calibri" w:hAnsi="Calibri" w:cs="Calibri"/>
          <w:lang w:val="pt-BR"/>
        </w:rPr>
        <w:t xml:space="preserve">, </w:t>
      </w:r>
      <w:proofErr w:type="spellStart"/>
      <w:r w:rsidRPr="007518CC">
        <w:rPr>
          <w:rFonts w:ascii="Calibri" w:hAnsi="Calibri" w:cs="Calibri"/>
          <w:lang w:val="pt-BR"/>
        </w:rPr>
        <w:t>hyper</w:t>
      </w:r>
      <w:proofErr w:type="spellEnd"/>
      <w:r w:rsidRPr="007518CC">
        <w:rPr>
          <w:rFonts w:ascii="Calibri" w:hAnsi="Calibri" w:cs="Calibri"/>
          <w:lang w:val="pt-BR"/>
        </w:rPr>
        <w:t>/</w:t>
      </w:r>
      <w:proofErr w:type="spellStart"/>
      <w:proofErr w:type="gramStart"/>
      <w:r w:rsidRPr="007518CC">
        <w:rPr>
          <w:rFonts w:ascii="Calibri" w:hAnsi="Calibri" w:cs="Calibri"/>
          <w:lang w:val="pt-BR"/>
        </w:rPr>
        <w:t>hypokalemia</w:t>
      </w:r>
      <w:proofErr w:type="spellEnd"/>
      <w:r w:rsidRPr="007518CC">
        <w:rPr>
          <w:rFonts w:ascii="Calibri" w:hAnsi="Calibri" w:cs="Calibri"/>
          <w:lang w:val="pt-BR"/>
        </w:rPr>
        <w:t>, etc.</w:t>
      </w:r>
      <w:proofErr w:type="gramEnd"/>
      <w:r w:rsidRPr="007518CC">
        <w:rPr>
          <w:rFonts w:ascii="Calibri" w:hAnsi="Calibri" w:cs="Calibri"/>
          <w:lang w:val="pt-BR"/>
        </w:rPr>
        <w:t>)</w:t>
      </w:r>
    </w:p>
    <w:p w14:paraId="51A6BFD6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10–E13: Diabetes with complications (DKA, others)</w:t>
      </w:r>
    </w:p>
    <w:p w14:paraId="051A552E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16.0–E16.2: Hypoglycemia/hyperinsulinism</w:t>
      </w:r>
    </w:p>
    <w:p w14:paraId="5E42706B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03.5: Myxedema coma</w:t>
      </w:r>
    </w:p>
    <w:p w14:paraId="35DFA73E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05.9: Thyrotoxicosis, unspecified</w:t>
      </w:r>
    </w:p>
    <w:p w14:paraId="601FBE5A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06.3–E06.5: Thyroiditis (autoimmune, unspecified)</w:t>
      </w:r>
    </w:p>
    <w:p w14:paraId="3CD671D1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27.2–E27.8: Adrenal insufficiency/crisis, hyperfunction, others</w:t>
      </w:r>
    </w:p>
    <w:p w14:paraId="09D920B7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72.1: Chronic hepatic failure</w:t>
      </w:r>
    </w:p>
    <w:p w14:paraId="69C8D263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76.6/K76.9: Portal hypertension; liver disease, unspecified</w:t>
      </w:r>
    </w:p>
    <w:p w14:paraId="583C0BDC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N18.6: End-stage renal disease</w:t>
      </w:r>
    </w:p>
    <w:p w14:paraId="129FE658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40–E44: Protein-calorie malnutrition (mild to severe)</w:t>
      </w:r>
    </w:p>
    <w:p w14:paraId="1B547545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pt-BR"/>
        </w:rPr>
      </w:pPr>
      <w:r w:rsidRPr="007518CC">
        <w:rPr>
          <w:rFonts w:ascii="Calibri" w:hAnsi="Calibri" w:cs="Calibri"/>
          <w:lang w:val="pt-BR"/>
        </w:rPr>
        <w:t xml:space="preserve">E50–E61: </w:t>
      </w:r>
      <w:proofErr w:type="spellStart"/>
      <w:r w:rsidRPr="007518CC">
        <w:rPr>
          <w:rFonts w:ascii="Calibri" w:hAnsi="Calibri" w:cs="Calibri"/>
          <w:lang w:val="pt-BR"/>
        </w:rPr>
        <w:t>Vitamin</w:t>
      </w:r>
      <w:proofErr w:type="spellEnd"/>
      <w:r w:rsidRPr="007518CC">
        <w:rPr>
          <w:rFonts w:ascii="Calibri" w:hAnsi="Calibri" w:cs="Calibri"/>
          <w:lang w:val="pt-BR"/>
        </w:rPr>
        <w:t xml:space="preserve"> </w:t>
      </w:r>
      <w:proofErr w:type="spellStart"/>
      <w:r w:rsidRPr="007518CC">
        <w:rPr>
          <w:rFonts w:ascii="Calibri" w:hAnsi="Calibri" w:cs="Calibri"/>
          <w:lang w:val="pt-BR"/>
        </w:rPr>
        <w:t>deficiencies</w:t>
      </w:r>
      <w:proofErr w:type="spellEnd"/>
      <w:r w:rsidRPr="007518CC">
        <w:rPr>
          <w:rFonts w:ascii="Calibri" w:hAnsi="Calibri" w:cs="Calibri"/>
          <w:lang w:val="pt-BR"/>
        </w:rPr>
        <w:t xml:space="preserve"> (A, D, </w:t>
      </w:r>
      <w:proofErr w:type="spellStart"/>
      <w:r w:rsidRPr="007518CC">
        <w:rPr>
          <w:rFonts w:ascii="Calibri" w:hAnsi="Calibri" w:cs="Calibri"/>
          <w:lang w:val="pt-BR"/>
        </w:rPr>
        <w:t>niacin</w:t>
      </w:r>
      <w:proofErr w:type="spellEnd"/>
      <w:r w:rsidRPr="007518CC">
        <w:rPr>
          <w:rFonts w:ascii="Calibri" w:hAnsi="Calibri" w:cs="Calibri"/>
          <w:lang w:val="pt-BR"/>
        </w:rPr>
        <w:t xml:space="preserve">, </w:t>
      </w:r>
      <w:proofErr w:type="gramStart"/>
      <w:r w:rsidRPr="007518CC">
        <w:rPr>
          <w:rFonts w:ascii="Calibri" w:hAnsi="Calibri" w:cs="Calibri"/>
          <w:lang w:val="pt-BR"/>
        </w:rPr>
        <w:t>iron, etc.</w:t>
      </w:r>
      <w:proofErr w:type="gramEnd"/>
      <w:r w:rsidRPr="007518CC">
        <w:rPr>
          <w:rFonts w:ascii="Calibri" w:hAnsi="Calibri" w:cs="Calibri"/>
          <w:lang w:val="pt-BR"/>
        </w:rPr>
        <w:t>)</w:t>
      </w:r>
    </w:p>
    <w:p w14:paraId="12238D7E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72.4: Urea cycle disorders</w:t>
      </w:r>
    </w:p>
    <w:p w14:paraId="78F7E1CD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de-CH"/>
        </w:rPr>
      </w:pPr>
      <w:r w:rsidRPr="007518CC">
        <w:rPr>
          <w:rFonts w:ascii="Calibri" w:hAnsi="Calibri" w:cs="Calibri"/>
          <w:lang w:val="de-CH"/>
        </w:rPr>
        <w:t xml:space="preserve">E88.1: </w:t>
      </w:r>
      <w:proofErr w:type="spellStart"/>
      <w:r w:rsidRPr="007518CC">
        <w:rPr>
          <w:rFonts w:ascii="Calibri" w:hAnsi="Calibri" w:cs="Calibri"/>
          <w:lang w:val="de-CH"/>
        </w:rPr>
        <w:t>Lipidosis</w:t>
      </w:r>
      <w:proofErr w:type="spellEnd"/>
      <w:r w:rsidRPr="007518CC">
        <w:rPr>
          <w:rFonts w:ascii="Calibri" w:hAnsi="Calibri" w:cs="Calibri"/>
          <w:lang w:val="de-CH"/>
        </w:rPr>
        <w:t xml:space="preserve"> (e.g., Gaucher)</w:t>
      </w:r>
    </w:p>
    <w:p w14:paraId="589E7D2B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22.2: SIADH</w:t>
      </w:r>
    </w:p>
    <w:p w14:paraId="5334B2A9" w14:textId="77777777" w:rsidR="00000B13" w:rsidRPr="007518CC" w:rsidRDefault="00000B13" w:rsidP="00000B13">
      <w:pPr>
        <w:numPr>
          <w:ilvl w:val="0"/>
          <w:numId w:val="9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67.4: Heat stroke</w:t>
      </w:r>
    </w:p>
    <w:p w14:paraId="27B6E7A5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Recent femur fracture</w:t>
      </w:r>
    </w:p>
    <w:p w14:paraId="2EE16E26" w14:textId="77777777" w:rsidR="00000B13" w:rsidRPr="007518CC" w:rsidRDefault="00000B13" w:rsidP="00000B13">
      <w:pPr>
        <w:numPr>
          <w:ilvl w:val="0"/>
          <w:numId w:val="10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S72.0: Fracture of femoral neck</w:t>
      </w:r>
    </w:p>
    <w:p w14:paraId="194B6D0B" w14:textId="0995D526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Factors associated with hypoxia </w:t>
      </w:r>
    </w:p>
    <w:p w14:paraId="7DA2EC2D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80: ARDS</w:t>
      </w:r>
    </w:p>
    <w:p w14:paraId="6E4B687D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lastRenderedPageBreak/>
        <w:t>J96.1/J96.2: Chronic and acute-on-chronic respiratory failure</w:t>
      </w:r>
    </w:p>
    <w:p w14:paraId="5DF48436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95.2: Postoperative acute pulmonary insufficiency</w:t>
      </w:r>
    </w:p>
    <w:p w14:paraId="0880EEC0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J44.0–J45.901: COPD/asthma with acute exacerbation</w:t>
      </w:r>
    </w:p>
    <w:p w14:paraId="5553FB23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21.9–I25.9: Acute/chronic ischemic heart disease</w:t>
      </w:r>
    </w:p>
    <w:p w14:paraId="11D6612F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pt-BR"/>
        </w:rPr>
      </w:pPr>
      <w:r w:rsidRPr="007518CC">
        <w:rPr>
          <w:rFonts w:ascii="Calibri" w:hAnsi="Calibri" w:cs="Calibri"/>
          <w:lang w:val="pt-BR"/>
        </w:rPr>
        <w:t>G93.1/G93.6: Cerebral anoxia; cerebral edema</w:t>
      </w:r>
    </w:p>
    <w:p w14:paraId="685AF807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09.02/R68.81: Hypoxemia; hypoxia, unspecified</w:t>
      </w:r>
    </w:p>
    <w:p w14:paraId="04EA07FA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27.0/I27.2: Pulmonary hypertension (primary/secondary)</w:t>
      </w:r>
    </w:p>
    <w:p w14:paraId="2140B6B9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71.11–T71.19: Mechanical/asphyxia</w:t>
      </w:r>
    </w:p>
    <w:p w14:paraId="4AAE93D3" w14:textId="77777777" w:rsidR="00000B13" w:rsidRPr="007518CC" w:rsidRDefault="00000B13" w:rsidP="00000B13">
      <w:pPr>
        <w:numPr>
          <w:ilvl w:val="0"/>
          <w:numId w:val="11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Others: hypoxic/circulatory symptoms (R09.89)</w:t>
      </w:r>
    </w:p>
    <w:p w14:paraId="2669DD78" w14:textId="541EC202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Comorbidities </w:t>
      </w:r>
    </w:p>
    <w:p w14:paraId="466219F0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10: Essential hypertension</w:t>
      </w:r>
    </w:p>
    <w:p w14:paraId="3C89E1C2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I48.91: Atrial fibrillation, unspecified</w:t>
      </w:r>
    </w:p>
    <w:p w14:paraId="10A69397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11.9: Type 2 diabetes, no complication</w:t>
      </w:r>
    </w:p>
    <w:p w14:paraId="6178BF9A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E03.9: Hypothyroidism, unspecified</w:t>
      </w:r>
    </w:p>
    <w:p w14:paraId="705B562D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54: Frailty/senescence</w:t>
      </w:r>
    </w:p>
    <w:p w14:paraId="7B05F760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C80.1: Primary cancer, site unknown</w:t>
      </w:r>
    </w:p>
    <w:p w14:paraId="2EF027F8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Z51.5: Palliative care</w:t>
      </w:r>
    </w:p>
    <w:p w14:paraId="4E3A25F1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52: Pain, unspecified</w:t>
      </w:r>
    </w:p>
    <w:p w14:paraId="27CE6804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62.81: Generalized muscle weakness</w:t>
      </w:r>
    </w:p>
    <w:p w14:paraId="347936A6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80–M81: Osteoporosis with/without fracture</w:t>
      </w:r>
    </w:p>
    <w:p w14:paraId="293245F0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85.9: Acute pancreatitis, unspecified</w:t>
      </w:r>
    </w:p>
    <w:p w14:paraId="08B1D48B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57.9: Diverticulosis, unspecified</w:t>
      </w:r>
    </w:p>
    <w:p w14:paraId="29338F7F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74.6: Cirrhosis</w:t>
      </w:r>
    </w:p>
    <w:p w14:paraId="3A14BB0D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K91.89: Postoperative digestive complications</w:t>
      </w:r>
    </w:p>
    <w:p w14:paraId="4858B93D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31.0: Takayasu’s arteritis</w:t>
      </w:r>
    </w:p>
    <w:p w14:paraId="0EC738FF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N18.5/N18.9: Chronic kidney disease stage 5/unspecified</w:t>
      </w:r>
    </w:p>
    <w:p w14:paraId="0BE24E54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32.9: Systemic lupus erythematosus, unspecified</w:t>
      </w:r>
    </w:p>
    <w:p w14:paraId="03E3AF22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C78–C79.3: Metastatic cancer (lung, bone)</w:t>
      </w:r>
    </w:p>
    <w:p w14:paraId="50C24AD2" w14:textId="77777777" w:rsidR="00000B13" w:rsidRPr="007518CC" w:rsidRDefault="00000B13" w:rsidP="00000B13">
      <w:pPr>
        <w:numPr>
          <w:ilvl w:val="0"/>
          <w:numId w:val="12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R52.1–R52.2: Chronic pain disorders</w:t>
      </w:r>
    </w:p>
    <w:p w14:paraId="48BD3F38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Toxic/iatrogenic</w:t>
      </w:r>
    </w:p>
    <w:p w14:paraId="1F2F1486" w14:textId="77777777" w:rsidR="00000B13" w:rsidRPr="007518CC" w:rsidRDefault="00000B13" w:rsidP="00000B13">
      <w:pPr>
        <w:numPr>
          <w:ilvl w:val="0"/>
          <w:numId w:val="1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39.9: Poisoning by analgesic/antipyretic</w:t>
      </w:r>
    </w:p>
    <w:p w14:paraId="6C330F9A" w14:textId="77777777" w:rsidR="00000B13" w:rsidRPr="007518CC" w:rsidRDefault="00000B13" w:rsidP="00000B13">
      <w:pPr>
        <w:numPr>
          <w:ilvl w:val="0"/>
          <w:numId w:val="1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lastRenderedPageBreak/>
        <w:t>T44.3: Poisoning by antidepressants</w:t>
      </w:r>
    </w:p>
    <w:p w14:paraId="7DEA6640" w14:textId="77777777" w:rsidR="00000B13" w:rsidRPr="007518CC" w:rsidRDefault="00000B13" w:rsidP="00000B13">
      <w:pPr>
        <w:numPr>
          <w:ilvl w:val="0"/>
          <w:numId w:val="13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Z91.19: History of exposure to hazardous agent</w:t>
      </w:r>
    </w:p>
    <w:p w14:paraId="2461A741" w14:textId="3B05B133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Inflammatory/autoimmune </w:t>
      </w:r>
    </w:p>
    <w:p w14:paraId="515A21C8" w14:textId="77777777" w:rsidR="00000B13" w:rsidRPr="007518CC" w:rsidRDefault="00000B13" w:rsidP="00000B13">
      <w:pPr>
        <w:numPr>
          <w:ilvl w:val="0"/>
          <w:numId w:val="14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35.9: Systemic connective tissue disease, unspecified</w:t>
      </w:r>
    </w:p>
    <w:p w14:paraId="09CEE634" w14:textId="77777777" w:rsidR="00000B13" w:rsidRPr="007518CC" w:rsidRDefault="00000B13" w:rsidP="00000B13">
      <w:pPr>
        <w:numPr>
          <w:ilvl w:val="0"/>
          <w:numId w:val="14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D86.9: Sarcoidosis, unspecified</w:t>
      </w:r>
    </w:p>
    <w:p w14:paraId="6162059F" w14:textId="77777777" w:rsidR="00000B13" w:rsidRPr="007518CC" w:rsidRDefault="00000B13" w:rsidP="00000B13">
      <w:pPr>
        <w:numPr>
          <w:ilvl w:val="0"/>
          <w:numId w:val="14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M35.3: Sjögren’s syndrome</w:t>
      </w:r>
    </w:p>
    <w:p w14:paraId="087E8F77" w14:textId="646BCFA3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 xml:space="preserve">Environmental and social factors </w:t>
      </w:r>
    </w:p>
    <w:p w14:paraId="7A526E84" w14:textId="77777777" w:rsidR="00000B13" w:rsidRPr="007518CC" w:rsidRDefault="00000B13" w:rsidP="00000B13">
      <w:pPr>
        <w:numPr>
          <w:ilvl w:val="0"/>
          <w:numId w:val="1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67.0: Sunstroke</w:t>
      </w:r>
    </w:p>
    <w:p w14:paraId="4766B730" w14:textId="77777777" w:rsidR="00000B13" w:rsidRPr="007518CC" w:rsidRDefault="00000B13" w:rsidP="00000B13">
      <w:pPr>
        <w:numPr>
          <w:ilvl w:val="0"/>
          <w:numId w:val="1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Z59.1: Food insecurity</w:t>
      </w:r>
    </w:p>
    <w:p w14:paraId="4A8E8261" w14:textId="77777777" w:rsidR="00000B13" w:rsidRPr="007518CC" w:rsidRDefault="00000B13" w:rsidP="00000B13">
      <w:pPr>
        <w:numPr>
          <w:ilvl w:val="0"/>
          <w:numId w:val="15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T74.1: Physical abuse</w:t>
      </w:r>
    </w:p>
    <w:p w14:paraId="582CAA30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b/>
          <w:bCs/>
          <w:lang w:val="en-US"/>
        </w:rPr>
        <w:t>Other acute conditions</w:t>
      </w:r>
    </w:p>
    <w:p w14:paraId="4489E34E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Hypoglycemia (E16.0, E16.1)</w:t>
      </w:r>
    </w:p>
    <w:p w14:paraId="78E20871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cute hepatic failure (K72.0)</w:t>
      </w:r>
    </w:p>
    <w:p w14:paraId="126AC07A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cute respiratory failure (J96.0, J96.2)</w:t>
      </w:r>
    </w:p>
    <w:p w14:paraId="2466D1AD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Pulmonary embolism (I26.9)</w:t>
      </w:r>
    </w:p>
    <w:p w14:paraId="1786AD05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cute heart failure (I50.1, I50.9, I50)</w:t>
      </w:r>
    </w:p>
    <w:p w14:paraId="24A8641F" w14:textId="77777777" w:rsidR="00000B13" w:rsidRPr="007518CC" w:rsidRDefault="00000B13" w:rsidP="00000B13">
      <w:pPr>
        <w:numPr>
          <w:ilvl w:val="0"/>
          <w:numId w:val="16"/>
        </w:numPr>
        <w:tabs>
          <w:tab w:val="left" w:pos="2848"/>
        </w:tabs>
        <w:rPr>
          <w:rFonts w:ascii="Calibri" w:hAnsi="Calibri" w:cs="Calibri"/>
          <w:lang w:val="en-US"/>
        </w:rPr>
      </w:pPr>
      <w:r w:rsidRPr="007518CC">
        <w:rPr>
          <w:rFonts w:ascii="Calibri" w:hAnsi="Calibri" w:cs="Calibri"/>
          <w:lang w:val="en-US"/>
        </w:rPr>
        <w:t>Acute renal failure (N17.9)</w:t>
      </w:r>
    </w:p>
    <w:p w14:paraId="6B15C1CA" w14:textId="77777777" w:rsidR="00000B13" w:rsidRPr="007518CC" w:rsidRDefault="00000B13" w:rsidP="00000B13">
      <w:pPr>
        <w:tabs>
          <w:tab w:val="left" w:pos="2848"/>
        </w:tabs>
        <w:rPr>
          <w:rFonts w:ascii="Calibri" w:hAnsi="Calibri" w:cs="Calibri"/>
          <w:lang w:val="en-US"/>
        </w:rPr>
      </w:pPr>
    </w:p>
    <w:p w14:paraId="0C842FFF" w14:textId="77777777" w:rsidR="00B266EB" w:rsidRDefault="00B266EB"/>
    <w:sectPr w:rsidR="00B26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12214"/>
    <w:multiLevelType w:val="multilevel"/>
    <w:tmpl w:val="2A380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7A70AD"/>
    <w:multiLevelType w:val="multilevel"/>
    <w:tmpl w:val="DBEEC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24AD1"/>
    <w:multiLevelType w:val="multilevel"/>
    <w:tmpl w:val="CCC2E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A71E74"/>
    <w:multiLevelType w:val="multilevel"/>
    <w:tmpl w:val="DDB27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C61715"/>
    <w:multiLevelType w:val="multilevel"/>
    <w:tmpl w:val="69C89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592FD4"/>
    <w:multiLevelType w:val="multilevel"/>
    <w:tmpl w:val="160C0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EE265B"/>
    <w:multiLevelType w:val="multilevel"/>
    <w:tmpl w:val="42307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EF4192"/>
    <w:multiLevelType w:val="multilevel"/>
    <w:tmpl w:val="A0824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3660CC"/>
    <w:multiLevelType w:val="multilevel"/>
    <w:tmpl w:val="6B4CC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501EC8"/>
    <w:multiLevelType w:val="multilevel"/>
    <w:tmpl w:val="0D6C3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1B2FB2"/>
    <w:multiLevelType w:val="multilevel"/>
    <w:tmpl w:val="1916C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EA433B"/>
    <w:multiLevelType w:val="multilevel"/>
    <w:tmpl w:val="BC20C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207161"/>
    <w:multiLevelType w:val="multilevel"/>
    <w:tmpl w:val="E2DEF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EA1D25"/>
    <w:multiLevelType w:val="hybridMultilevel"/>
    <w:tmpl w:val="BC3242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1C2559"/>
    <w:multiLevelType w:val="multilevel"/>
    <w:tmpl w:val="120CA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422DE3"/>
    <w:multiLevelType w:val="multilevel"/>
    <w:tmpl w:val="1BE8E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1F0693"/>
    <w:multiLevelType w:val="multilevel"/>
    <w:tmpl w:val="C56C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0346985">
    <w:abstractNumId w:val="5"/>
  </w:num>
  <w:num w:numId="2" w16cid:durableId="1133597089">
    <w:abstractNumId w:val="3"/>
  </w:num>
  <w:num w:numId="3" w16cid:durableId="1293946956">
    <w:abstractNumId w:val="11"/>
  </w:num>
  <w:num w:numId="4" w16cid:durableId="2014334692">
    <w:abstractNumId w:val="9"/>
  </w:num>
  <w:num w:numId="5" w16cid:durableId="2136753600">
    <w:abstractNumId w:val="7"/>
  </w:num>
  <w:num w:numId="6" w16cid:durableId="516162363">
    <w:abstractNumId w:val="2"/>
  </w:num>
  <w:num w:numId="7" w16cid:durableId="1872299182">
    <w:abstractNumId w:val="0"/>
  </w:num>
  <w:num w:numId="8" w16cid:durableId="491873600">
    <w:abstractNumId w:val="4"/>
  </w:num>
  <w:num w:numId="9" w16cid:durableId="668564350">
    <w:abstractNumId w:val="1"/>
  </w:num>
  <w:num w:numId="10" w16cid:durableId="1868716366">
    <w:abstractNumId w:val="12"/>
  </w:num>
  <w:num w:numId="11" w16cid:durableId="1725787933">
    <w:abstractNumId w:val="10"/>
  </w:num>
  <w:num w:numId="12" w16cid:durableId="1991639759">
    <w:abstractNumId w:val="16"/>
  </w:num>
  <w:num w:numId="13" w16cid:durableId="1596278863">
    <w:abstractNumId w:val="15"/>
  </w:num>
  <w:num w:numId="14" w16cid:durableId="1632898350">
    <w:abstractNumId w:val="8"/>
  </w:num>
  <w:num w:numId="15" w16cid:durableId="631636811">
    <w:abstractNumId w:val="6"/>
  </w:num>
  <w:num w:numId="16" w16cid:durableId="1302075584">
    <w:abstractNumId w:val="14"/>
  </w:num>
  <w:num w:numId="17" w16cid:durableId="166423518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5BC"/>
    <w:rsid w:val="00000B13"/>
    <w:rsid w:val="001A542A"/>
    <w:rsid w:val="002B3E09"/>
    <w:rsid w:val="003105BC"/>
    <w:rsid w:val="005E605D"/>
    <w:rsid w:val="005E646E"/>
    <w:rsid w:val="00683995"/>
    <w:rsid w:val="00767518"/>
    <w:rsid w:val="007E4FC5"/>
    <w:rsid w:val="008E729C"/>
    <w:rsid w:val="00B266EB"/>
    <w:rsid w:val="00C360D0"/>
    <w:rsid w:val="00CE496E"/>
    <w:rsid w:val="00F3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FCEB54"/>
  <w15:chartTrackingRefBased/>
  <w15:docId w15:val="{8B9DB3D7-F175-488A-B11C-28F57E8D7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B13"/>
  </w:style>
  <w:style w:type="paragraph" w:styleId="Titre1">
    <w:name w:val="heading 1"/>
    <w:basedOn w:val="Normal"/>
    <w:next w:val="Normal"/>
    <w:link w:val="Titre1Car"/>
    <w:uiPriority w:val="9"/>
    <w:qFormat/>
    <w:rsid w:val="00310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10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10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10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10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10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0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0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10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0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10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10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105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105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105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105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105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105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10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0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10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10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10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105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105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105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10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105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10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8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Mendes Aguiar Santos</dc:creator>
  <cp:keywords/>
  <dc:description/>
  <cp:lastModifiedBy>Aline Mendes Aguiar Santos</cp:lastModifiedBy>
  <cp:revision>3</cp:revision>
  <dcterms:created xsi:type="dcterms:W3CDTF">2026-04-10T14:27:00Z</dcterms:created>
  <dcterms:modified xsi:type="dcterms:W3CDTF">2026-04-1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8d590-aea1-4348-91fa-5b42558127c1</vt:lpwstr>
  </property>
</Properties>
</file>